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7297F" w14:textId="0B9ED8FA" w:rsidR="000D5607" w:rsidRPr="00A60B48" w:rsidRDefault="00BC2377">
      <w:pPr>
        <w:rPr>
          <w:rFonts w:ascii="Times New Roman" w:hAnsi="Times New Roman" w:cs="Times New Roman"/>
          <w:b/>
          <w:sz w:val="24"/>
          <w:szCs w:val="24"/>
        </w:rPr>
      </w:pPr>
      <w:r w:rsidRPr="00A60B48">
        <w:rPr>
          <w:rFonts w:ascii="Times New Roman" w:hAnsi="Times New Roman" w:cs="Times New Roman"/>
          <w:b/>
          <w:sz w:val="24"/>
          <w:szCs w:val="24"/>
        </w:rPr>
        <w:t>Table S</w:t>
      </w:r>
      <w:r w:rsidR="0098566B" w:rsidRPr="00A60B48">
        <w:rPr>
          <w:rFonts w:ascii="Times New Roman" w:hAnsi="Times New Roman" w:cs="Times New Roman"/>
          <w:b/>
          <w:sz w:val="24"/>
          <w:szCs w:val="24"/>
        </w:rPr>
        <w:t>2</w:t>
      </w:r>
      <w:r w:rsidRPr="00A60B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60B48">
        <w:rPr>
          <w:rFonts w:ascii="Times New Roman" w:hAnsi="Times New Roman" w:cs="Times New Roman"/>
          <w:bCs/>
          <w:sz w:val="24"/>
          <w:szCs w:val="24"/>
        </w:rPr>
        <w:t xml:space="preserve">Primers used in construction of </w:t>
      </w:r>
      <w:r w:rsidR="00A60B48">
        <w:rPr>
          <w:rFonts w:ascii="Times New Roman" w:hAnsi="Times New Roman" w:cs="Times New Roman"/>
          <w:bCs/>
          <w:sz w:val="24"/>
          <w:szCs w:val="24"/>
        </w:rPr>
        <w:t>plasmids</w:t>
      </w:r>
      <w:r w:rsidRPr="00A60B48">
        <w:rPr>
          <w:rFonts w:ascii="Times New Roman" w:hAnsi="Times New Roman" w:cs="Times New Roman"/>
          <w:bCs/>
          <w:sz w:val="24"/>
          <w:szCs w:val="24"/>
        </w:rPr>
        <w:t xml:space="preserve"> and mutant strains</w:t>
      </w:r>
      <w:r w:rsidR="00E02986" w:rsidRPr="00A60B48">
        <w:rPr>
          <w:rFonts w:ascii="Times New Roman" w:hAnsi="Times New Roman" w:cs="Times New Roman"/>
          <w:bCs/>
          <w:sz w:val="24"/>
          <w:szCs w:val="24"/>
        </w:rPr>
        <w:t>.</w:t>
      </w:r>
    </w:p>
    <w:p w14:paraId="78E4D98D" w14:textId="77777777" w:rsidR="00E02986" w:rsidRDefault="00E0298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9"/>
        <w:tblW w:w="86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418"/>
        <w:gridCol w:w="5386"/>
        <w:gridCol w:w="409"/>
        <w:gridCol w:w="1309"/>
      </w:tblGrid>
      <w:tr w:rsidR="000D5607" w14:paraId="6BCF5C15" w14:textId="77777777" w:rsidTr="00330AD4">
        <w:trPr>
          <w:gridBefore w:val="1"/>
          <w:wBefore w:w="142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FBA4F" w14:textId="77777777" w:rsidR="000D5607" w:rsidRPr="00A60B48" w:rsidRDefault="00BC2377" w:rsidP="00330A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6C59" w14:textId="77777777" w:rsidR="000D5607" w:rsidRPr="00A60B48" w:rsidRDefault="00BC2377" w:rsidP="00330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871B7" w14:textId="77777777" w:rsidR="000D5607" w:rsidRPr="00A60B48" w:rsidRDefault="00BC2377" w:rsidP="00330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triction Site</w:t>
            </w:r>
          </w:p>
        </w:tc>
      </w:tr>
      <w:tr w:rsidR="00162CC6" w14:paraId="24F47089" w14:textId="77777777" w:rsidTr="00330AD4">
        <w:tc>
          <w:tcPr>
            <w:tcW w:w="1560" w:type="dxa"/>
            <w:gridSpan w:val="2"/>
            <w:tcBorders>
              <w:top w:val="single" w:sz="4" w:space="0" w:color="auto"/>
            </w:tcBorders>
            <w:vAlign w:val="bottom"/>
          </w:tcPr>
          <w:p w14:paraId="7A16B680" w14:textId="596F29B5" w:rsidR="00162CC6" w:rsidRPr="00A60B48" w:rsidRDefault="00A60B48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B</w:t>
            </w:r>
            <w:proofErr w:type="spellEnd"/>
            <w:r w:rsidR="00162CC6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1</w:t>
            </w:r>
          </w:p>
        </w:tc>
        <w:tc>
          <w:tcPr>
            <w:tcW w:w="5795" w:type="dxa"/>
            <w:gridSpan w:val="2"/>
            <w:tcBorders>
              <w:top w:val="single" w:sz="4" w:space="0" w:color="auto"/>
            </w:tcBorders>
            <w:vAlign w:val="center"/>
          </w:tcPr>
          <w:p w14:paraId="54643A92" w14:textId="706FB71B" w:rsidR="00162CC6" w:rsidRPr="00A60B48" w:rsidRDefault="00162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sz w:val="20"/>
                <w:szCs w:val="20"/>
              </w:rPr>
              <w:t>ACGGAGCTCGAATTCGGCGCTTTCCGTCGC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14:paraId="2427C670" w14:textId="0781F1CA" w:rsidR="00162CC6" w:rsidRPr="00A60B48" w:rsidRDefault="009F15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162CC6" w14:paraId="0DDB2DE5" w14:textId="77777777" w:rsidTr="00330AD4">
        <w:tc>
          <w:tcPr>
            <w:tcW w:w="1560" w:type="dxa"/>
            <w:gridSpan w:val="2"/>
            <w:vAlign w:val="bottom"/>
          </w:tcPr>
          <w:p w14:paraId="0D76C778" w14:textId="086D4FBE" w:rsidR="00162CC6" w:rsidRPr="00A60B48" w:rsidRDefault="00A60B48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B</w:t>
            </w:r>
            <w:proofErr w:type="spellEnd"/>
            <w:r w:rsidR="00162CC6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9F15F6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95" w:type="dxa"/>
            <w:gridSpan w:val="2"/>
            <w:vAlign w:val="center"/>
          </w:tcPr>
          <w:p w14:paraId="20CEEBC3" w14:textId="3885D36F" w:rsidR="00162CC6" w:rsidRPr="00A60B48" w:rsidRDefault="009F1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sz w:val="20"/>
                <w:szCs w:val="20"/>
              </w:rPr>
              <w:t>ATGGGTCGCGGATCCATCTTCAGTGGCGCG</w:t>
            </w:r>
          </w:p>
        </w:tc>
        <w:tc>
          <w:tcPr>
            <w:tcW w:w="1309" w:type="dxa"/>
            <w:vAlign w:val="bottom"/>
          </w:tcPr>
          <w:p w14:paraId="3D374EEA" w14:textId="1F257DD8" w:rsidR="00162CC6" w:rsidRPr="00A60B48" w:rsidRDefault="009F15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162CC6" w14:paraId="6F181790" w14:textId="77777777" w:rsidTr="00330AD4">
        <w:tc>
          <w:tcPr>
            <w:tcW w:w="1560" w:type="dxa"/>
            <w:gridSpan w:val="2"/>
            <w:vAlign w:val="bottom"/>
          </w:tcPr>
          <w:p w14:paraId="1AA33326" w14:textId="64C7BE3F" w:rsidR="00162CC6" w:rsidRPr="00A60B48" w:rsidRDefault="009F15F6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-28a F</w:t>
            </w:r>
          </w:p>
        </w:tc>
        <w:tc>
          <w:tcPr>
            <w:tcW w:w="5795" w:type="dxa"/>
            <w:gridSpan w:val="2"/>
            <w:vAlign w:val="center"/>
          </w:tcPr>
          <w:p w14:paraId="01EE0A55" w14:textId="7EBDA99B" w:rsidR="00162CC6" w:rsidRPr="00A60B48" w:rsidRDefault="009F1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sz w:val="20"/>
                <w:szCs w:val="20"/>
              </w:rPr>
              <w:t>GGATCCGCGACCCATTTGCT</w:t>
            </w:r>
          </w:p>
        </w:tc>
        <w:tc>
          <w:tcPr>
            <w:tcW w:w="1309" w:type="dxa"/>
            <w:vAlign w:val="bottom"/>
          </w:tcPr>
          <w:p w14:paraId="240F03F8" w14:textId="7C59886E" w:rsidR="00162CC6" w:rsidRPr="00A60B48" w:rsidRDefault="009F15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162CC6" w14:paraId="5CE097BF" w14:textId="77777777" w:rsidTr="00330AD4">
        <w:tc>
          <w:tcPr>
            <w:tcW w:w="1560" w:type="dxa"/>
            <w:gridSpan w:val="2"/>
            <w:vAlign w:val="bottom"/>
          </w:tcPr>
          <w:p w14:paraId="671FA8A3" w14:textId="16076832" w:rsidR="00162CC6" w:rsidRPr="00A60B48" w:rsidRDefault="009F15F6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-28a R</w:t>
            </w:r>
          </w:p>
        </w:tc>
        <w:tc>
          <w:tcPr>
            <w:tcW w:w="5795" w:type="dxa"/>
            <w:gridSpan w:val="2"/>
            <w:vAlign w:val="center"/>
          </w:tcPr>
          <w:p w14:paraId="4495580C" w14:textId="5A994745" w:rsidR="00162CC6" w:rsidRPr="00A60B48" w:rsidRDefault="009F1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sz w:val="20"/>
                <w:szCs w:val="20"/>
              </w:rPr>
              <w:t>GAATTCGAGCTCCGTCGACAA</w:t>
            </w:r>
          </w:p>
        </w:tc>
        <w:tc>
          <w:tcPr>
            <w:tcW w:w="1309" w:type="dxa"/>
            <w:vAlign w:val="bottom"/>
          </w:tcPr>
          <w:p w14:paraId="305F8E3D" w14:textId="11D3D04F" w:rsidR="00162CC6" w:rsidRPr="00A60B48" w:rsidRDefault="009F15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48262AB5" w14:textId="77777777" w:rsidTr="00330AD4">
        <w:tc>
          <w:tcPr>
            <w:tcW w:w="1560" w:type="dxa"/>
            <w:gridSpan w:val="2"/>
            <w:vAlign w:val="bottom"/>
          </w:tcPr>
          <w:p w14:paraId="0D0C9355" w14:textId="298B7BFA" w:rsidR="00954647" w:rsidRPr="00A60B48" w:rsidRDefault="00A60B48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B</w:t>
            </w:r>
            <w:proofErr w:type="spellEnd"/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2</w:t>
            </w:r>
          </w:p>
        </w:tc>
        <w:tc>
          <w:tcPr>
            <w:tcW w:w="5795" w:type="dxa"/>
            <w:gridSpan w:val="2"/>
            <w:vAlign w:val="bottom"/>
          </w:tcPr>
          <w:p w14:paraId="367CE78A" w14:textId="2D133D9B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CGACGGAGCTCGAATTGGCGCTTTCCGTCGCCAC</w:t>
            </w:r>
          </w:p>
        </w:tc>
        <w:tc>
          <w:tcPr>
            <w:tcW w:w="1309" w:type="dxa"/>
            <w:vAlign w:val="bottom"/>
          </w:tcPr>
          <w:p w14:paraId="70CB73CB" w14:textId="562F2A6A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301371B3" w14:textId="77777777" w:rsidTr="00330AD4">
        <w:tc>
          <w:tcPr>
            <w:tcW w:w="1560" w:type="dxa"/>
            <w:gridSpan w:val="2"/>
            <w:vAlign w:val="bottom"/>
          </w:tcPr>
          <w:p w14:paraId="7B41343F" w14:textId="75FB31AD" w:rsidR="00954647" w:rsidRPr="00A60B48" w:rsidRDefault="00A60B48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B</w:t>
            </w:r>
            <w:proofErr w:type="spellEnd"/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2</w:t>
            </w:r>
          </w:p>
        </w:tc>
        <w:tc>
          <w:tcPr>
            <w:tcW w:w="5795" w:type="dxa"/>
            <w:gridSpan w:val="2"/>
            <w:vAlign w:val="bottom"/>
          </w:tcPr>
          <w:p w14:paraId="0F7E5491" w14:textId="0DA7350C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GGCGATATCGGATCCGATCTTCAGTGGCGCGGGTA</w:t>
            </w:r>
          </w:p>
        </w:tc>
        <w:tc>
          <w:tcPr>
            <w:tcW w:w="1309" w:type="dxa"/>
            <w:vAlign w:val="bottom"/>
          </w:tcPr>
          <w:p w14:paraId="7C7F05EE" w14:textId="62AACAA6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064C2690" w14:textId="77777777" w:rsidTr="00330AD4">
        <w:tc>
          <w:tcPr>
            <w:tcW w:w="1560" w:type="dxa"/>
            <w:gridSpan w:val="2"/>
            <w:vAlign w:val="bottom"/>
          </w:tcPr>
          <w:p w14:paraId="74FDABC7" w14:textId="4D2D3279" w:rsidR="00954647" w:rsidRPr="00A60B48" w:rsidRDefault="00954647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-29b F</w:t>
            </w:r>
          </w:p>
        </w:tc>
        <w:tc>
          <w:tcPr>
            <w:tcW w:w="5795" w:type="dxa"/>
            <w:gridSpan w:val="2"/>
            <w:vAlign w:val="center"/>
          </w:tcPr>
          <w:p w14:paraId="42B3E3A2" w14:textId="59F62293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GGATCCGATATCGCCATGG</w:t>
            </w:r>
          </w:p>
        </w:tc>
        <w:tc>
          <w:tcPr>
            <w:tcW w:w="1309" w:type="dxa"/>
            <w:vAlign w:val="bottom"/>
          </w:tcPr>
          <w:p w14:paraId="0A309EE3" w14:textId="52993A57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2D6576E3" w14:textId="77777777" w:rsidTr="00330AD4">
        <w:tc>
          <w:tcPr>
            <w:tcW w:w="1560" w:type="dxa"/>
            <w:gridSpan w:val="2"/>
            <w:vAlign w:val="bottom"/>
          </w:tcPr>
          <w:p w14:paraId="3270095A" w14:textId="5B600CBF" w:rsidR="00954647" w:rsidRPr="00A60B48" w:rsidRDefault="00954647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-29b R</w:t>
            </w:r>
          </w:p>
        </w:tc>
        <w:tc>
          <w:tcPr>
            <w:tcW w:w="5795" w:type="dxa"/>
            <w:gridSpan w:val="2"/>
            <w:vAlign w:val="center"/>
          </w:tcPr>
          <w:p w14:paraId="0F238D87" w14:textId="0ED5DFDE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sz w:val="20"/>
                <w:szCs w:val="20"/>
              </w:rPr>
              <w:t>AATTCGAGCTCCGTCGACAAGC</w:t>
            </w:r>
          </w:p>
        </w:tc>
        <w:tc>
          <w:tcPr>
            <w:tcW w:w="1309" w:type="dxa"/>
            <w:vAlign w:val="bottom"/>
          </w:tcPr>
          <w:p w14:paraId="61F920A0" w14:textId="3DFA1161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26B12BBE" w14:textId="77777777" w:rsidTr="00330AD4">
        <w:tc>
          <w:tcPr>
            <w:tcW w:w="1560" w:type="dxa"/>
            <w:gridSpan w:val="2"/>
            <w:vAlign w:val="bottom"/>
          </w:tcPr>
          <w:p w14:paraId="288EB75C" w14:textId="7A123286" w:rsidR="00954647" w:rsidRPr="00A60B48" w:rsidRDefault="0095464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J113 F</w:t>
            </w:r>
          </w:p>
        </w:tc>
        <w:tc>
          <w:tcPr>
            <w:tcW w:w="5795" w:type="dxa"/>
            <w:gridSpan w:val="2"/>
            <w:vAlign w:val="center"/>
          </w:tcPr>
          <w:p w14:paraId="061D168C" w14:textId="720E107D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GGCCGAGCGCCTCGAGCTTCTAGAGTCGACCTGCAGGC</w:t>
            </w:r>
          </w:p>
        </w:tc>
        <w:tc>
          <w:tcPr>
            <w:tcW w:w="1309" w:type="dxa"/>
            <w:vAlign w:val="bottom"/>
          </w:tcPr>
          <w:p w14:paraId="24F6AF56" w14:textId="063FE624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04B71CE2" w14:textId="77777777" w:rsidTr="00330AD4">
        <w:tc>
          <w:tcPr>
            <w:tcW w:w="1560" w:type="dxa"/>
            <w:gridSpan w:val="2"/>
            <w:vAlign w:val="bottom"/>
          </w:tcPr>
          <w:p w14:paraId="75E7E605" w14:textId="4CAC24DF" w:rsidR="00954647" w:rsidRPr="00A60B48" w:rsidRDefault="00954647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J113 R</w:t>
            </w:r>
          </w:p>
        </w:tc>
        <w:tc>
          <w:tcPr>
            <w:tcW w:w="5795" w:type="dxa"/>
            <w:gridSpan w:val="2"/>
            <w:vAlign w:val="center"/>
          </w:tcPr>
          <w:p w14:paraId="5C705164" w14:textId="0231ADF2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GGGCCGACGTGACGGGATCCCCGGGTACCGAGCT</w:t>
            </w:r>
          </w:p>
        </w:tc>
        <w:tc>
          <w:tcPr>
            <w:tcW w:w="1309" w:type="dxa"/>
            <w:vAlign w:val="center"/>
          </w:tcPr>
          <w:p w14:paraId="5BEF41AB" w14:textId="374CABE4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196D7DB0" w14:textId="77777777" w:rsidTr="00330AD4">
        <w:tc>
          <w:tcPr>
            <w:tcW w:w="1560" w:type="dxa"/>
            <w:gridSpan w:val="2"/>
            <w:vAlign w:val="bottom"/>
          </w:tcPr>
          <w:p w14:paraId="7FDBC2D2" w14:textId="0E55AD51" w:rsidR="00954647" w:rsidRPr="00A60B48" w:rsidRDefault="00A60B4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B</w:t>
            </w:r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upF</w:t>
            </w:r>
            <w:proofErr w:type="spellEnd"/>
          </w:p>
        </w:tc>
        <w:tc>
          <w:tcPr>
            <w:tcW w:w="5795" w:type="dxa"/>
            <w:gridSpan w:val="2"/>
            <w:vAlign w:val="center"/>
          </w:tcPr>
          <w:p w14:paraId="2CCDDF63" w14:textId="78E5F8EC" w:rsidR="00954647" w:rsidRPr="00A60B48" w:rsidRDefault="00954647">
            <w:pPr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CGAGGCGCTCGGCC</w:t>
            </w:r>
          </w:p>
        </w:tc>
        <w:tc>
          <w:tcPr>
            <w:tcW w:w="1309" w:type="dxa"/>
            <w:vAlign w:val="bottom"/>
          </w:tcPr>
          <w:p w14:paraId="70FF9E6C" w14:textId="664994B2" w:rsidR="00954647" w:rsidRPr="00A60B48" w:rsidRDefault="00954647">
            <w:pPr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31594F92" w14:textId="77777777" w:rsidTr="00330AD4">
        <w:tc>
          <w:tcPr>
            <w:tcW w:w="1560" w:type="dxa"/>
            <w:gridSpan w:val="2"/>
            <w:vAlign w:val="bottom"/>
          </w:tcPr>
          <w:p w14:paraId="187B8482" w14:textId="399F676E" w:rsidR="00954647" w:rsidRPr="00A60B48" w:rsidRDefault="00A60B4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B</w:t>
            </w:r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upR</w:t>
            </w:r>
            <w:proofErr w:type="spellEnd"/>
          </w:p>
        </w:tc>
        <w:tc>
          <w:tcPr>
            <w:tcW w:w="5795" w:type="dxa"/>
            <w:gridSpan w:val="2"/>
            <w:vAlign w:val="center"/>
          </w:tcPr>
          <w:p w14:paraId="55973236" w14:textId="0CFC5BD4" w:rsidR="00954647" w:rsidRPr="00A60B48" w:rsidRDefault="00954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CGGCGGTTCGCAGCCGGTGCCCCGTCACGA</w:t>
            </w:r>
          </w:p>
        </w:tc>
        <w:tc>
          <w:tcPr>
            <w:tcW w:w="1309" w:type="dxa"/>
            <w:vAlign w:val="bottom"/>
          </w:tcPr>
          <w:p w14:paraId="246E2A4B" w14:textId="7BB44F92" w:rsidR="00954647" w:rsidRPr="00A60B48" w:rsidRDefault="00954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51130BCC" w14:textId="77777777" w:rsidTr="00330AD4">
        <w:tc>
          <w:tcPr>
            <w:tcW w:w="1560" w:type="dxa"/>
            <w:gridSpan w:val="2"/>
            <w:vAlign w:val="bottom"/>
          </w:tcPr>
          <w:p w14:paraId="4A4E6317" w14:textId="5673188C" w:rsidR="00954647" w:rsidRPr="00A60B48" w:rsidRDefault="00A60B4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B</w:t>
            </w:r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wnF</w:t>
            </w:r>
            <w:proofErr w:type="spellEnd"/>
          </w:p>
        </w:tc>
        <w:tc>
          <w:tcPr>
            <w:tcW w:w="5795" w:type="dxa"/>
            <w:gridSpan w:val="2"/>
            <w:vAlign w:val="center"/>
          </w:tcPr>
          <w:p w14:paraId="3C3C3509" w14:textId="2D2CFAE5" w:rsidR="00954647" w:rsidRPr="00A60B48" w:rsidRDefault="00954647">
            <w:pPr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CGAACCGCCGGGA</w:t>
            </w:r>
          </w:p>
        </w:tc>
        <w:tc>
          <w:tcPr>
            <w:tcW w:w="1309" w:type="dxa"/>
            <w:vAlign w:val="center"/>
          </w:tcPr>
          <w:p w14:paraId="6CCB5F47" w14:textId="2D4FBAC5" w:rsidR="00954647" w:rsidRPr="00A60B48" w:rsidRDefault="00954647">
            <w:pPr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66F65AEF" w14:textId="77777777" w:rsidTr="00330AD4">
        <w:tc>
          <w:tcPr>
            <w:tcW w:w="1560" w:type="dxa"/>
            <w:gridSpan w:val="2"/>
            <w:vAlign w:val="bottom"/>
          </w:tcPr>
          <w:p w14:paraId="62B86541" w14:textId="2B1E982D" w:rsidR="00954647" w:rsidRPr="00A60B48" w:rsidRDefault="00A60B4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B</w:t>
            </w:r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wnR</w:t>
            </w:r>
            <w:proofErr w:type="spellEnd"/>
          </w:p>
        </w:tc>
        <w:tc>
          <w:tcPr>
            <w:tcW w:w="5795" w:type="dxa"/>
            <w:gridSpan w:val="2"/>
            <w:vAlign w:val="bottom"/>
          </w:tcPr>
          <w:p w14:paraId="571147C7" w14:textId="70D66D07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ACGTCGGCCCGGAA</w:t>
            </w:r>
          </w:p>
        </w:tc>
        <w:tc>
          <w:tcPr>
            <w:tcW w:w="1309" w:type="dxa"/>
            <w:vAlign w:val="bottom"/>
          </w:tcPr>
          <w:p w14:paraId="4CFB7CFA" w14:textId="3B56EACC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77EA9A2E" w14:textId="77777777" w:rsidTr="00330AD4">
        <w:tc>
          <w:tcPr>
            <w:tcW w:w="1560" w:type="dxa"/>
            <w:gridSpan w:val="2"/>
            <w:vAlign w:val="bottom"/>
          </w:tcPr>
          <w:p w14:paraId="140B740B" w14:textId="42DBE054" w:rsidR="00954647" w:rsidRPr="00A60B48" w:rsidRDefault="0095464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-</w:t>
            </w:r>
            <w:proofErr w:type="spellStart"/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F</w:t>
            </w:r>
            <w:proofErr w:type="spellEnd"/>
          </w:p>
        </w:tc>
        <w:tc>
          <w:tcPr>
            <w:tcW w:w="5795" w:type="dxa"/>
            <w:gridSpan w:val="2"/>
            <w:vAlign w:val="bottom"/>
          </w:tcPr>
          <w:p w14:paraId="166F8F15" w14:textId="6B2946BE" w:rsidR="00954647" w:rsidRPr="00A60B48" w:rsidRDefault="00EF43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GTGCCAGTGCGGGAGTTTCG </w:t>
            </w:r>
          </w:p>
        </w:tc>
        <w:tc>
          <w:tcPr>
            <w:tcW w:w="1309" w:type="dxa"/>
            <w:vAlign w:val="bottom"/>
          </w:tcPr>
          <w:p w14:paraId="50D0DE3D" w14:textId="12753335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78DB471E" w14:textId="77777777" w:rsidTr="00330AD4">
        <w:tc>
          <w:tcPr>
            <w:tcW w:w="1560" w:type="dxa"/>
            <w:gridSpan w:val="2"/>
            <w:vAlign w:val="bottom"/>
          </w:tcPr>
          <w:p w14:paraId="7E29D69C" w14:textId="1305BE1C" w:rsidR="00954647" w:rsidRPr="00A60B48" w:rsidRDefault="00954647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-</w:t>
            </w:r>
            <w:proofErr w:type="spellStart"/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R</w:t>
            </w:r>
            <w:proofErr w:type="spellEnd"/>
          </w:p>
        </w:tc>
        <w:tc>
          <w:tcPr>
            <w:tcW w:w="5795" w:type="dxa"/>
            <w:gridSpan w:val="2"/>
            <w:vAlign w:val="bottom"/>
          </w:tcPr>
          <w:p w14:paraId="261B2146" w14:textId="3F72DD37" w:rsidR="00954647" w:rsidRPr="00A60B48" w:rsidRDefault="00EF43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TGACCGACCAAGC</w:t>
            </w:r>
          </w:p>
        </w:tc>
        <w:tc>
          <w:tcPr>
            <w:tcW w:w="1309" w:type="dxa"/>
            <w:vAlign w:val="bottom"/>
          </w:tcPr>
          <w:p w14:paraId="79D844FB" w14:textId="29429C8E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54647" w14:paraId="17CC5E45" w14:textId="77777777" w:rsidTr="00330AD4">
        <w:tc>
          <w:tcPr>
            <w:tcW w:w="1560" w:type="dxa"/>
            <w:gridSpan w:val="2"/>
            <w:vAlign w:val="bottom"/>
          </w:tcPr>
          <w:p w14:paraId="0F444682" w14:textId="74FC8E23" w:rsidR="00954647" w:rsidRPr="00A60B48" w:rsidRDefault="00A60B4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B</w:t>
            </w:r>
            <w:proofErr w:type="spellEnd"/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3</w:t>
            </w:r>
          </w:p>
        </w:tc>
        <w:tc>
          <w:tcPr>
            <w:tcW w:w="5795" w:type="dxa"/>
            <w:gridSpan w:val="2"/>
            <w:vAlign w:val="bottom"/>
          </w:tcPr>
          <w:p w14:paraId="49519F66" w14:textId="0D1AD837" w:rsidR="00954647" w:rsidRPr="00A60B48" w:rsidRDefault="004523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CCATGATTTTTTCGGGCGCGG</w:t>
            </w:r>
          </w:p>
        </w:tc>
        <w:tc>
          <w:tcPr>
            <w:tcW w:w="1309" w:type="dxa"/>
            <w:vAlign w:val="bottom"/>
          </w:tcPr>
          <w:p w14:paraId="5B5CF268" w14:textId="34187446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nI</w:t>
            </w:r>
            <w:proofErr w:type="spellEnd"/>
          </w:p>
        </w:tc>
      </w:tr>
      <w:tr w:rsidR="00954647" w14:paraId="4C8C9B62" w14:textId="77777777" w:rsidTr="00330AD4">
        <w:tc>
          <w:tcPr>
            <w:tcW w:w="1560" w:type="dxa"/>
            <w:gridSpan w:val="2"/>
            <w:vAlign w:val="bottom"/>
          </w:tcPr>
          <w:p w14:paraId="1649326B" w14:textId="69139226" w:rsidR="00954647" w:rsidRPr="00A60B48" w:rsidRDefault="00A60B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p</w:t>
            </w:r>
            <w:r w:rsidR="00954647" w:rsidRPr="00A60B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proofErr w:type="spellEnd"/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3</w:t>
            </w:r>
          </w:p>
        </w:tc>
        <w:tc>
          <w:tcPr>
            <w:tcW w:w="5795" w:type="dxa"/>
            <w:gridSpan w:val="2"/>
            <w:vAlign w:val="bottom"/>
          </w:tcPr>
          <w:p w14:paraId="111FF2F0" w14:textId="33B5373E" w:rsidR="00954647" w:rsidRPr="00A60B48" w:rsidRDefault="004523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954647"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TCTCATGCCGATTCGGTGGCG</w:t>
            </w:r>
          </w:p>
        </w:tc>
        <w:tc>
          <w:tcPr>
            <w:tcW w:w="1309" w:type="dxa"/>
            <w:vAlign w:val="bottom"/>
          </w:tcPr>
          <w:p w14:paraId="11B7A048" w14:textId="0372D486" w:rsidR="00954647" w:rsidRPr="00A60B48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0B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RI</w:t>
            </w:r>
            <w:proofErr w:type="spellEnd"/>
          </w:p>
        </w:tc>
      </w:tr>
      <w:tr w:rsidR="00954647" w14:paraId="6FAE0746" w14:textId="77777777" w:rsidTr="00330AD4">
        <w:trPr>
          <w:gridBefore w:val="1"/>
          <w:wBefore w:w="142" w:type="dxa"/>
        </w:trPr>
        <w:tc>
          <w:tcPr>
            <w:tcW w:w="1418" w:type="dxa"/>
            <w:vAlign w:val="bottom"/>
          </w:tcPr>
          <w:p w14:paraId="6C7570FF" w14:textId="77777777" w:rsidR="00954647" w:rsidRDefault="0095464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5" w:type="dxa"/>
            <w:gridSpan w:val="2"/>
            <w:vAlign w:val="bottom"/>
          </w:tcPr>
          <w:p w14:paraId="707CD335" w14:textId="77777777" w:rsidR="00954647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vAlign w:val="bottom"/>
          </w:tcPr>
          <w:p w14:paraId="7FBF79BB" w14:textId="77777777" w:rsidR="00954647" w:rsidRDefault="0095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259EA84" w14:textId="77777777" w:rsidR="000D5607" w:rsidRDefault="000D5607"/>
    <w:sectPr w:rsidR="000D5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81966" w14:textId="77777777" w:rsidR="003D4429" w:rsidRDefault="003D4429" w:rsidP="00954647">
      <w:r>
        <w:separator/>
      </w:r>
    </w:p>
  </w:endnote>
  <w:endnote w:type="continuationSeparator" w:id="0">
    <w:p w14:paraId="5744E0B5" w14:textId="77777777" w:rsidR="003D4429" w:rsidRDefault="003D4429" w:rsidP="00954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7FD9C" w14:textId="77777777" w:rsidR="003D4429" w:rsidRDefault="003D4429" w:rsidP="00954647">
      <w:r>
        <w:separator/>
      </w:r>
    </w:p>
  </w:footnote>
  <w:footnote w:type="continuationSeparator" w:id="0">
    <w:p w14:paraId="0D7D71C4" w14:textId="77777777" w:rsidR="003D4429" w:rsidRDefault="003D4429" w:rsidP="00954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B47"/>
    <w:rsid w:val="00027FFB"/>
    <w:rsid w:val="00043EB1"/>
    <w:rsid w:val="000D5607"/>
    <w:rsid w:val="00124471"/>
    <w:rsid w:val="00162CC6"/>
    <w:rsid w:val="0017758A"/>
    <w:rsid w:val="0018380B"/>
    <w:rsid w:val="001D4E39"/>
    <w:rsid w:val="00235600"/>
    <w:rsid w:val="00297E85"/>
    <w:rsid w:val="002A4152"/>
    <w:rsid w:val="002A73F7"/>
    <w:rsid w:val="002C1613"/>
    <w:rsid w:val="002D4B47"/>
    <w:rsid w:val="00330AD4"/>
    <w:rsid w:val="00373C59"/>
    <w:rsid w:val="003845B9"/>
    <w:rsid w:val="003D4429"/>
    <w:rsid w:val="004523A7"/>
    <w:rsid w:val="004862BB"/>
    <w:rsid w:val="00507876"/>
    <w:rsid w:val="00590CBC"/>
    <w:rsid w:val="005E1AAA"/>
    <w:rsid w:val="00781B2E"/>
    <w:rsid w:val="00810E28"/>
    <w:rsid w:val="00822089"/>
    <w:rsid w:val="00954647"/>
    <w:rsid w:val="0098566B"/>
    <w:rsid w:val="009F15F6"/>
    <w:rsid w:val="00A60B48"/>
    <w:rsid w:val="00A72527"/>
    <w:rsid w:val="00BC2377"/>
    <w:rsid w:val="00DE6712"/>
    <w:rsid w:val="00E02986"/>
    <w:rsid w:val="00E062FC"/>
    <w:rsid w:val="00E342B8"/>
    <w:rsid w:val="00E531A4"/>
    <w:rsid w:val="00EF439F"/>
    <w:rsid w:val="00EF5931"/>
    <w:rsid w:val="00F813D5"/>
    <w:rsid w:val="53EC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3385E6"/>
  <w15:docId w15:val="{B26B27B2-71AF-4E27-9EE4-A05854079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岳新晶</dc:creator>
  <cp:lastModifiedBy>user</cp:lastModifiedBy>
  <cp:revision>2</cp:revision>
  <dcterms:created xsi:type="dcterms:W3CDTF">2023-10-31T10:57:00Z</dcterms:created>
  <dcterms:modified xsi:type="dcterms:W3CDTF">2023-10-3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